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75C7F" w:rsidRPr="003B3CA3" w:rsidRDefault="00F91C5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Hlk531273256"/>
      <w:r>
        <w:rPr>
          <w:rFonts w:ascii="Times New Roman" w:hAnsi="Times New Roman" w:cs="Times New Roman"/>
          <w:b/>
          <w:sz w:val="24"/>
          <w:szCs w:val="24"/>
          <w:lang w:val="en-US"/>
        </w:rPr>
        <w:t>S1</w:t>
      </w:r>
      <w:r w:rsidR="006B6C3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ppendix</w:t>
      </w:r>
      <w:r w:rsidR="00FF439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 w:rsidR="006C5606" w:rsidRPr="003B3CA3">
        <w:rPr>
          <w:rFonts w:ascii="Times New Roman" w:hAnsi="Times New Roman" w:cs="Times New Roman"/>
          <w:b/>
          <w:sz w:val="24"/>
          <w:szCs w:val="24"/>
          <w:lang w:val="en-US"/>
        </w:rPr>
        <w:t xml:space="preserve">List of 373 papers resulted from the search </w:t>
      </w:r>
    </w:p>
    <w:bookmarkEnd w:id="0"/>
    <w:p w:rsidR="006C5606" w:rsidRDefault="006C560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>Abu, S.T. &amp; Abubakar, I.U. (2013) Evaluating the effects of tillage techniques on soil hydro-physical prop</w:t>
      </w:r>
      <w:bookmarkStart w:id="1" w:name="_GoBack"/>
      <w:bookmarkEnd w:id="1"/>
      <w:r w:rsidRPr="003B3CA3">
        <w:rPr>
          <w:rFonts w:ascii="Times New Roman" w:hAnsi="Times New Roman" w:cs="Times New Roman"/>
          <w:sz w:val="24"/>
          <w:szCs w:val="24"/>
        </w:rPr>
        <w:t xml:space="preserve">erties in Guinea Savanna of Nigeri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9-16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dhikari, K. &amp; Hartemink, A.E. (2016) Linking soils to ecosystem services - A global review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1-11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iello, R., Bagarello, V., Barbagallo, S., Consoli, S., Di Prima, S., Giordano, G. &amp; Iovino, M. (2014) An assessment of the Beerkan method for determining the hydraulic properties of a sandy loam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00-30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itkenhead, M.J., Coull, M., Towers, W., Hudson, G. &amp; Black, H.I.J. (2013) Prediction of soil characteristics and colour using data from the National Soils Inventory of Scot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9-10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ldana-Jague, E., Heckrath, G., Macdonald, A., van Wesemael, B. &amp; Van Oost, K. (2016) UAS-based soil carbon mapping using VIS-NIR (480-1000 nm) multi-spectral imaging: Potential and limit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5-6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lgayer, B., Wang, B., Bourennane, H., Zheng, F., Duval, O., Li, G., Le Bissonnais, Y. &amp; Darboux, F. (2014) Aggregate stability of a crusted soil: differences between crust and sub-crust material, and consequences for interrill erodibility assessment. An example from the Loess Plateau of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5-3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ltdorff, D., Bechtold, M., van der Kruk, J., Vereecken, H. &amp; Huisman, J.A. (2016) Mapping peat layer properties with multi-coil offset electromagnetic induction and laser scanning elevation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8-18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mirinejad, A.A., Kamble, K., Aggarwal, P., Chakraborty, D., Pradhan, S. &amp; Mittal, R.B. (2011) Assessment and mapping of spatial variation of soil physical health in a farm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92-30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ngelini, M.E., Heuvelink, G.B.M., Kempen, B. &amp; Morras, H.J.M. (2016) Mapping the soils of an Argentine Pampas region using structural equation modell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8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2-11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ntinoro, C., Bagarello, V., Ferro, V., Giordano, G. &amp; Iovino, M. (2014) A simplified approach to estimate water retention for Sicilian soils by the Arya-Paris model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6-23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quino, L.S., Timm, L.C., Reichardt, K., Barbosa, E.P., Parfitt, J.M.B., Nebel, A.L.C. &amp; Penning, L.H. (2015) State-space approach to evaluate effects of land levelling on the spatial relationships of soil properties of a lowland are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5-1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raujo, S.R., Soderstrom, M., Eriksson, J., Isendahl, C., Stenborg, P. &amp; Dematte, J.A.M. (2015) Determining soil properties in Amazonian Dark Earths by reflectance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08-31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raujo, S.R., Wetterlind, J., Dematte, J.A.M. &amp; Stenberg, B. (2014) Improving the prediction performance of a large tropical vis-NIR spectroscopic soil library from Brazil by clustering into smaller subsets or use of data mining calibration techniqu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18-7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rkhangelskaya, T.A. (2014) Diversity of thermal conditions within the paleocryogenic soil complexes of the East European Plain: The discussion of key factors and mathematical model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08-61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lastRenderedPageBreak/>
        <w:t xml:space="preserve">Arnhold, S., Otieno, D., Onyango, J., Koellner, T., Huwe, B. &amp; Tenhunen, J. (2015) Soil properties along a gradient from hillslopes to the savanna plains in the Lambwe Valley, Keny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5-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rvidsson, J., Westlin, H., Keller, T. &amp; Gilbertsson, M. (2011) Rubber track systems for conventional tractors - Effects on soil compaction and tractio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3-10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Askari, M.S., Cui, J.F., O'Rourke, S.M. &amp; Holden, N.M. (2015) Evaluation of soil structural quality using VIS-NIR spectr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8-11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agarello, V., Di Prima, S., Giordano, G. &amp; Iovino, M. (2014) A test of the Beerkan Estimation of Soil Transfer parameters (BEST) procedur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0-2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allabio, C., Fava, F. &amp; Rosenmund, A. (2012) A plant ecology approach to digital soil mapping, improving the prediction of soil organic carbon content in alpine grassland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2-11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allabio, C., Panagos, P. &amp; Monatanarella, L. (2016) Mapping topsoil physical properties at European scale using the LUCAS databas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0-12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atjes, N.H. (2016) Harmonized soil property values for broad-scale modelling (WISE30sec) with estimates of global soil carbon stock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1-6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ayat, H., Neyshaburi, M.R., Mohammadi, K., Nariman-Zadeh, N. &amp; Irannejad, M. (2013) Improving water content estimations using penetration resistance and principal component analysi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3-9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ehera, S.K., Singh, M.V., Singh, K.N. &amp; Todwal, S. (2011) Distribution variability of total and extractable zinc in cultivated acid soils of India and their relationship with some selected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42-25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ehrens, T., Schmidt, K., Ramirez-Lopez, L., Gallant, J., Zhu, A.X. &amp; Scholten, T. (2014) Hyper-scale digital soil mapping and soil formation analysi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78-58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eucher, A., Siemssen, R., Frojdo, S., Osterholm, P., Martinkauppi, A. &amp; Eden, P. (2015) Artificial neural network for mapping and characterization of acid sulfate soils: Application to Sirppujoki River catchment, southwestern Fin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8-5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evington, J., Piragnolo, D., Teatini, P., Vellidis, G. &amp; Morari, F. (2016) On the spatial variability of soil hydraulic properties in a Holocene coastal farm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94-30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ird, N.R.A. &amp; Perrier, E. (2010) Multiscale percolation properties of a fractal pore network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5-11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iswas, A., Cresswell, H.P., Rossel, R.A.V. &amp; Si, B.C. (2013) Characterizing scale- and location-specific variation in non-linear soil systems using the wavelet transform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06-71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iswas, A., Cresswell, H.P., Rossel, R.A.V. &amp; Si, B.C. (2014) Curve let transform to study scale-dependent anisotropic soil spatial vari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89-59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itencourt, D.G.B., Barros, W.S., Timm, L.C., She, D.L., Penning, L.H., Parfitt, J.M.B. &amp; Reichardt, K. (2016) Multivariate and geostatistical analyses to evaluate lowland soil levelling effects on physico-chemica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3-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ockheim, J.G. &amp; Gennadiyev, A.N. (2015) General state soil maps in the US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8-8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ogunovic, I., Mesic, M., Zgorelec, Z., Jurisic, A. &amp; Bilandzija, D. (2014) Spatial variation of soil nutrients on sandy-loam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4-1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onilla, C.A. &amp; Johnson, O.I. (2012) Soil erodibility mapping and its correlation with soil properties in Central Chi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6-12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ossa, A.Y., Diekkruger, B., Igoe, A.M. &amp; Gaiser, T. (2012) Analyzing the effects of different soil databases on modeling of hydrological processes and sediment yield in Benin (West Africa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1-7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oudreault, J.P., Dube, J.S. &amp; Marcotte, D. (2016) Quantification and minimization of uncertainty by geostatistical simulations during the characterization of contaminated sites: 3-D approach to a multi-element contamin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4-22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ragato, G., Fornasier, F. &amp; Brus, D.J. (2016) Characterization of soil fertility and soil biodiversity with dsDNA as a covariate in a regression estimator for mean microbial biomass C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27-83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revik, E.C., Calzolari, C., Miller, B.A., Pereira, P., Kabala, C., Baumgarten, A. &amp; Jordan, A. (2016) Soil mapping, classification, and pedologic modeling: History and future direc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56-27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rus, D.J. (2015) Balanced sampling: A versatile sampling approach for statistical soil survey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1-12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ullinger-Weber, G., Le Bayon, R.C., Thebault, A., Schlaepfer, R. &amp; Guenat, C. (2014) Carbon storage and soil organic matter stabilisation in near-natural, restored and embanked Swiss floodplai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2-13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Burak, D.L., Fontes, M.P.F., Santos, N.T., Monteiro, L.V.S., Martins, E.D. &amp; Becquer, T. (2010) Geochemistry and spatial distribution of heavy metals in Oxisols in a mineralized region of the Brazilian Central Plateau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1-14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lzolari, C., Ungaro, F., Filippi, N., Guermandi, M., Malucelli, F., Marchi, N., Staffilani, F. &amp; Tarocco, P. (2016) A methodological framework to assess the multiple contributions of soils to ecosystem services delivery at regional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0-20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margo, L.A., Marques, J., Barron, V., Alleoni, L.R.F., Barbosa, R.S. &amp; Pereira, G.T. (2015) Mapping of clay, iron oxide and adsorbed phosphate in Oxisols using diffuse reflectance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4-1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mbule, A.H., Rossiter, D.G., Stoorvogel, J.J. &amp; Smaling, E.M.A. (2012) Building a near infrared spectral library for soil organic carbon estimation in the Limpopo National Park, Mozambiqu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1-4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nasveras, J.C., Barron, V., del Campillo, M.C., Torrent, J. &amp; Gomez, J.A. (2010) Estimation of aggregate stability indices in Mediterranean soils by diffuse reflectance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8-8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ron, E., Farenhorst, A., Zvomuya, F., Gaultier, J., Rank, N., Goddard, T. &amp; Sheedy, C. (2010) Sorption of four estrogens by surface soils from 41 cultivated fields in Alberta, Canad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-3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sa, R., Castaldi, F., Pascucci, S., Palombo, A. &amp; Pignatti, S. (2013) A comparison of sensor resolution and calibration strategies for soil texture estimation from hyperspectral remote sens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-2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astaldi, F., Casa, R., Castrignano, A., Pascucci, S., Palombo, A. &amp; Pignatti, S. (2014) Estimation of soil properties at the field scale from satellite data: a comparison between spatial and non-spatial techniqu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42-85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hakraborty, S., Weindorf, D.C., Zhu, Y.D., Li, B., Morgan, C.L.S., Ge, Y.F. &amp; Galbraith, J. (2012) Spectral reflectance variability from soil physicochemical properties in oil contaminated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0-8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handrasoma, J.M., Udawatta, R.P., Anderson, S.H., Thompson, A.L. &amp; Abney, M.A. (2016) Soil hydraulic properties as influenced by prairie restor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8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8-5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haplot, V., Lorentz, S., Podwojewski, P. &amp; Jewitt, G. (2010) Digital mapping of A-horizon thickness using the correlation between various soil properties and soil apparent electrical resistivit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4-16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hirico, G.B., Medina, H. &amp; Romano, N. (2010) Functional evaluation of PTF prediction uncertainty: An application at hillslope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3-20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iampalini, R., Lagacherie, P., Gomez, C., Grunberger, O., Hamrouni, M.H., Mekki, I. &amp; Richard, A. (2013) Detecting, correcting and interpreting the biases of measured soil profile data: A case study in the Cap Bon Region (Tunisia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8-7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ihlar, Z., Vojtova, L., Michlovska, L. &amp; Kucerik, J. (2016) Preparation and hydration characteristics of carbodiimide crosslinked lignite humic acid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-1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lifford, D., Dobbie, M.J. &amp; Searle, R. (2014) Non-parametric imputation of properties for soil profiles with sparse observ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-1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bo, J.G., Dercon, G., Yekeye, T., Chapungu, L., Kadzere, C., Murwira, A., Delve, R. &amp; Cadisch, G. (2010) Integration of mid-infrared spectroscopy and geostatistics in the assessment of soil spatial variability at landscape level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98-41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lombo, C., Palumbo, G., Sellitto, V.M., Di Iorio, E., Castrignano, A. &amp; Stelluti, M. (2015) The effects of land use and landscape on soil nitrate availability in Southern Italy (Molise region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ppola, A., Comegna, A., Dragonetti, G., Lamaddalena, N., Kader, A.M. &amp; Comegna, V. (2011) Average moisture saturation effects on temporal stability of soil water spatial distribution at field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5-16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ppola, A., Dragonetti, G., Comegna, A., Lamaddalena, N., Caushi, B., Haikal, M.A. &amp; Basile, A. (2013) Measuring and modeling water content in stony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-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rnu, J.Y., Schneider, A., Jezequel, K. &amp; Denaix, L. (2011) Modelling the complexation of Cd in soil solution at different temperatures using the UV-absorbance of dissolved organic matter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5-7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rwin, D.L. &amp; Lesch, S.M. (2014) A simplified regional-scale electromagnetic induction - Salinity calibration model using ANOCOVA modeling techniqu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8-29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ulouma, G., Caner, L., Loonstra, E.H. &amp; Lagacherie, P. (2016) Analysing the proximal gamma radiometry in contrasting Mediterranean landscapes: Towards a regional prediction of clay cont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7-1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oulouma, G., Samyn, K., Grandjean, G., Follain, S. &amp; Lagacherie, P. (2012) Combining seismic and electric methods for predicting bedrock depth along a Mediterranean soil toposequenc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9-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ruz-Cardenas, G., Lopez-Mata, L., Ortiz-Solorio, C.A., Villasenor, J.L., Ortiz, E., Silva, J.T. &amp; Estrada-Godoy, F. (2014) Interpolation of Mexican soil properties at a scale of 1:1,000,000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9-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Czobel, S., Horvath, L., Szirmai, O., Balogh, J., Pinter, K., Nemeth, Z., Urmos, Z., Grosz, B. &amp; Tuba, Z. (2010) Comparison of N2O and CH4 fluxes from Pannonian natural ecosystem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71-6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'Acqui, L.P., Pucci, A. &amp; Janik, L.J. (2010) Soil properties prediction of western Mediterranean islands with similar climatic environments by means of mid-infrared diffuse reflectance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65-87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'Or, D. &amp; Destain, M.F. (2014) Toward a tool aimed to quantify soil compaction risks at a regional scale: Application to Wallonia (Belgium)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3-7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a Silva, A.F., Pereira, M.J., Cameiro, J.D., Zimback, C.R.L., Landim, P.M.B. &amp; Soares, A. (2014) A new approach to soil classification mapping based on the spatial distribution of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6-11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abach, S., Shani, U. &amp; Lazarovitch, N. (2016) The influence of water uptake on matric head variability in a drip-irrigated root zon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6-22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aryanto, S., Eldridge, D.J. &amp; Wang, L.X. (2013) Ploughing and grazing alter the spatial patterning of surface soils in a shrub-encroached wood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7-7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e Benedetto, D., Castrignano, A., Sollitto, D., Modugno, F., Buttafuoco, G. &amp; lo Papa, G. (2012) Integrating geophysical and geostatistical techniques to map the spatial variation of cla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3-6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e Carvalho, W., Lagacherie, P., Chagas, C.D., Calderano, B. &amp; Bhering, S.B. (2014) A regional-scale assessment of digital mapping of soil attributes in a tropical hillslope environm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79-48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ebaene, G., Niedzwiecki, J., Pecio, A. &amp; Zurek, A. (2014) Effect of the number of calibration samples on the prediction of several soil properties at the farm-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4-12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essureault-Rompre, J., Zebarth, B.J., Georgallas, A., Burton, D.L. &amp; Grant, C.A. (2011) A biophysical water function to predict the response of soil nitrogen mineralization to soil water cont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7-6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4-22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iek, S., Temme, A. &amp; Teuling, A.J. (2014) The effect of spatial soil variation on the hydrology of a semi-arid Rocky Mountains catchm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3-12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ierke, C. &amp; Werban, U. (2013) Relationships between gamma-ray data and soil properties at an agricultural test sit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0-9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ietze, M. &amp; Kleber, A. (2010) Characterisation and prediction of thickness and material properties of periglacial cover beds, Tharandter Wald, German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46-35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oolittle, J.A. &amp; Brevik, E.C. (2014) The use of electromagnetic induction techniques in soils stud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3-4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Dou, F.G., Yu, X., Ping, C.L., Michaelson, G., Guo, L.D. &amp; Jorgenson, T. (2010) Spatial variation of tundra soil organic carbon along the coastline of northern Alask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8-3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Farlin, J., Galle, T., Bayerle, M., Pittois, D., Braun, C., El Khabbaz, H., Lallement, C., Leopold, U., Vanderborght, J. &amp; Weihermueller, L. (2013) Using the long-term memory effect of pesticide and metabolite soil residues to estimate field degradation half-life and test leaching predic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-2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Fatehnia, M., Tawfiq, K. &amp; Ye, M. (2016) Estimation of saturated hydraulic conductivity from double-ring infiltrometer measurement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5-1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Fromin, N., Saby, N.P.A., Lensi, R., Brunet, D., Porte, B., Domenach, A.M. &amp; Roggy, J.C. (2013) Spatial variability of soil microbial functioning in a tropical rainforest of French Guiana using nested sampl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8-10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Fu, W.J., Tunney, H. &amp; Zhang, C.S. (2010) Spatial variation of soil nutrients in a dairy farm and its implications for site-specific fertilizer applic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0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5-19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andois, L., Probst, A. &amp; Dumat, C. (2010) Modelling trace metal extractability and solubility in French forest soils by using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1-28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ao, F., Feng, G., Sharratt, B. &amp; Zhang, M. (2014) Tillage and straw management affect PM10 emission potential in subarctic Alask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ao, W., Watts, C.W., Ren, T. &amp; Whalley, W.R. (2012) The effects of compaction and soil drying on penetrometer resistanc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4-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arcia-Estringana, P., Alonso-Blazquez, N., Marques, M.J., Bienes, R. &amp; Alegre, J. (2010) Direct and indirect effects of Mediterranean vegetation on runoff and soil los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4-18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asch, C.K., Huzurbazar, S.V. &amp; Stahl, P.D. (2015) Small-scale spatial heterogeneity of soil properties in undisturbed and reclaimed sagebrush stepp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2-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asch, C.K., Huzurbazar, S.V. &amp; Stahl, P.D. (2016) Description of vegetation and soil properties in sagebrush steppe following pipeline burial, reclamation, and recovery tim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-2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e, Y.F., Morgan, C.L.S. &amp; Ackerson, J.P. (2014) VisNIR spectra of dried ground soils predict properties of soils scanned moist and intac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1-6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lendining, M.J., Dailey, A.G., Powlson, D.S., Richter, G.M., Catt, J.A. &amp; Whitmore, A.P. (2011) Pedotransfer functions for estimating total soil nitrogen up to the global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-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obrecht, A., Bendoula, R., Roger, J.M. &amp; Bellon-Maurel, V. (2016) A new optical method coupling light polarization and Vis-NIR spectroscopy to improve the measurement of soil carbon content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61-47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oge, F., Gomez, C., Jolivet, C. &amp; Joffre, R. (2014) Which strategy is best to predict soil properties of a local site from a national Vis-NIR database?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omez, C., Gholizadeh, A., Boruvka, L. &amp; Lagacherie, P. (2016) Using legacy data for correction of soil surface clay content predicted from VNIR/SWIR hyperspectral airborne imag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4-9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omez, C., Lagacherie, P. &amp; Coulouma, G. (2012) Regional predictions of eight common soil properties and their spatial structures from hyperspectral Vis-NIR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6-18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omez, C., Le Bissonnais, Y., Annabi, M., Bahri, H. &amp; Raclot, D. (2013) Laboratory Vis-NIR spectroscopy as an alternative method for estimating the soil aggregate stability indexes of Mediterranean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6-9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oovaerts, P. (2011) A coherent geostatistical approach for combining choropleth map and field data in the spatial interpolation of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71-38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raf, A., Herbst, M., Weihermuller, L., Huisman, J.A., Prolingheuer, N., Bornemann, L. &amp; Vereecken, H. (2012) Analyzing spatiotemporal variability of heterotrophic soil respiration at the field scale using orthogonal func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1-10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ras, J.P., Barthes, B.G., Mahaut, B. &amp; Trupin, S. (2014) Best practices for obtaining and processing field visible and near infrared (VNIR) spectra of top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6-13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rimm, R. &amp; Behrens, T. (2010) Uncertainty analysis of sample locations within digital soil mapping approach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4-16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uadagnini, A., Neuman, S.P., Schaap, M.G. &amp; Riva, M. (2014) Anisotropic statistical scaling of soil and sediment texture in a stratified deep vadose zone near Maricopa, Arizo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7-22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uerrero, C., Zornoza, R., Gomez, I. &amp; Mataix-Beneyto, J. (2010) Spiking of NIR regional models using samples from target sites: Effect of model size on prediction accurac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6-7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Gwenzi, W., Hinz, C., Holmes, K., Phillips, I.R. &amp; Mullins, I.J. (2011) Field-scale spatial variability of saturated hydraulic conductivity on a recently constructed artificial ecosystem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3-5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adzick, Z.Z., Guber, A.K., Pachepsky, Y.A. &amp; Hill, R.L. (2011) Pedotransfer functions in soil electrical resistivity estim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5-20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artemink, A.E., Krasilnikov, P. &amp; Bockheim, J.G. (2013) Soil maps of the worl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56-26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askard, K.A. &amp; Lark, R.M. (2010) Spectral tempering to model non-stationary variation of soil properties: Sensitivity to the initial stationary model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50-35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avaee, S., Mosaddeghi, M.R. &amp; Ayoubi, S. (2015) In situ surface shear strength as affected by soil characteristics and land use in calcareous soils of central Ira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7-14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edley, C.B., Roudier, P., Yule, I.J., Ekanayake, J. &amp; Bradbury, S. (2013) Soil water status and water table depth modelling using electromagnetic surveys for precision irrigation schedul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-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elliwell, J.R., Sturrock, C.J., Grayling, K.M., Tracy, S.R., Flavel, R.J., Young, I.M., Whalley, W.R. &amp; Mooney, S.J. (2013) Applications of X-ray computed tomography for examining biophysical interactions and structural development in soil systems: a review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9-29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emmat, A., Nankali, N. &amp; Aghilinategh, N. (2012) Simulating stress-sinkage under a plate sinkage test using a viscoelastic 2D axisymmetric finite element soil model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7-11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erbst, M., Prolingheuer, N., Graf, A., Huisman, J.A., Weihermuller, L., Vanderborght, J. &amp; Vereecken, H. (2010) Multivariate conditional stochastic simulation of soil heterotrophic respiration at plot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4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erbst, M., Tappe, W., Kummer, S. &amp; Vereecken, H. (2016) The impact of sieving on heterotrophic respiration response to water content in loamy and sandy top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3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euvelink, G.B.M., Burgers, S., Tiktak, A. &amp; Van Den Berg, F. (2010) Uncertainty and stochastic sensitivity analysis of the GeoPEARL pesticide leaching model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6-19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offmann, U., Hoffmann, T., Jurasinski, G., Glatzel, S. &amp; Kuhn, N.J. (2014) Assessing the spatial variability of soil organic carbon stocks in an alpine setting (Grindelwald, Swiss Alps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0-2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ollis, J.M., Hannam, J. &amp; Bellamy, P.H. (2012) Empirically-derived pedotransfer functions for predicting bulk density in European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6-10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ollis, J.M., Lilly, A., Higgins, A., Jones, R.J.A., Keay, C.A. &amp; Bellamy, P. (2015) Predicting the water retention characteristics of UK mineral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9-25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orta, A. &amp; Soares, A. (2010) Data integration model to assess soil organic carbon availabilit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5-2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, K.L., Wang, S.Y., Li, H., Huang, F. &amp; Li, B.G. (2014a) Spatial scaling effects on variability of soil organic matter and total nitrogen in suburban Beij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4-6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, W., Shao, M.A., Wan, L. &amp; Si, B.C. (2014b) Spatial variability of soil electrical conductivity in a small watershed on the Loess Plateau of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2-22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, W. &amp; Si, B.C. (2013) Soil water prediction based on its scale-specific control using multivariate empirical mode decomposi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0-18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ang, H.B., Ouyang, W., Guo, B.B., Shi, Y.D. &amp; Hao, F.H. (2014a) Vertical and horizontal distribution of soil parameters in intensive agricultural zone and effect on diffuse nitrogen pollutio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-4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ang, J., Lark, R.M., Robinson, D.A., Lebron, I., Keith, A.M., Rawlins, B., Tye, A., Kuras, O., Raines, M. &amp; Triantafilis, J. (2014b) Scope to predict soil properties at within-field scale from small samples using proximally sensed gamma-ray spectrometer and EM induction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9-8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ang, M.B., Zettl, J.D., Barbour, S.L. &amp; Pratt, D. (2016) Characterizing the spatial variability of the hydraulic conductivity of reclamation soils using air permeabilit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5-29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ghes, P.A., McBratney, A.B., Minasny, B. &amp; Campbell, S. (2014) End members, end points and extragrades in numerical soil classific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65-37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Hunt, A.G., Ghanbarian, B. &amp; Saville, K.C. (2013) Unsaturated hydraulic conductivity modeling for porous media with two fractal regim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68-27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Ingelmo, F., Molina, M.J., de Paz, J.M. &amp; Visconti, F. (2011) Soil saturated hydraulic conductivity assessment from expert evaluation of field characteristics using an ordered logistic regression model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-3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Iwashita, F., Friedel, M.J., Ribeiro, G.F. &amp; Fraser, S.J. (2012) Intelligent estimation of spatially distributed soil physica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Ji, W., Rossel, R.A.V. &amp; Shi, Z. (2015a) Accounting for the effects of water and the environment on proximally sensed vis-NIR soil spectra and their calibr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55-56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Ji, W., Rossel, R.A.V. &amp; Shi, Z. (2015b) Improved estimates of organic carbon using proximally sensed vis-NIR spectra corrected by piecewise direct standardiz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70-67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Ji, W.J., Li, S., Chen, S.C., Shi, Z., Rossel, R.A.V. &amp; Mouazen, A.M. (2016) Prediction of soil attributes using the Chinese soil spectral library and standardized spectra recorded at field condi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92-50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Jia, X.X., Shao, M.G., Wei, X.R., Horton, R. &amp; Li, X.Z. (2011) Estimating total net primary productivity of managed grasslands by a state-space modeling approach in a small catchment on the Loess Plateau,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1-29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Jonard, F., Mahmoudzadeh, M., Roisin, C., Weihermuller, L., Andre, F., Minet, J., Vereecken, H. &amp; Lambot, S. (2013) Characterization of tillage effects on the spatial variation of soil properties using ground-penetrating radar and electromagnetic induc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10-3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Jorda, H., Bechtold, M., Jarvis, N. &amp; Koestel, J. (2015) Using boosted regression trees to explore key factors controlling saturated and near-saturated hydraulic conductivity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44-75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aramesouti, M., Petropoulos, G.P., Papanikolaou, I.D., Kairis, O. &amp; Kosmas, K. (2016) Erosion rate predictions from PESERA and RUSLE at a Mediterranean site before and after a wildfire: Comparison &amp; implic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4-5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eller, T., Lamande, M., Peth, S., Berli, M., Delenne, J.Y., Baumgarten, W., Rabbel, W., Radjai, F., Rajchenbach, J., Selvadurai, A.P.S. &amp; Or, D. (2013) An interdisciplinary approach towards improved understanding of soil deformation during compactio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1-8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empen, B., Brus, D.J. &amp; de Vries, F. (2015) Operationalizing digital soil mapping for nationwide updating of the 1:50,000 soil map of the Netherland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13-3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empen, B., Brus, D.J. &amp; Stoorvogel, J.J. (2011) Three-dimensional mapping of soil organic matter content using soil type-specific depth func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7-12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empen, B., Heuvelink, G.B.M., Brus, D.J. &amp; Stoorvogel, J.J. (2010) Pedometric mapping of soil organic matter using a soil map with quantified uncertainty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33-3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erry, R., Goovaerts, P., Rawlins, B.G. &amp; Marchant, B.P. (2012) Disaggregation of legacy soil data using area to point kriging for mapping soil organic carbon at the regional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47-35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hlosi, M., Alhamdoosh, M., Douaik, A., Gabriels, D. &amp; Cornelis, W.M. (2016) Enhanced pedotransfer functions with support vector machines to predict water retention of calcareous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6-28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im, D. &amp; Zheng, Y.B. (2011) Scale-dependent predictability of DEM-based landform attributes for soil spatial variability in a coastal dune system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1-19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im, I., Pullanagari, R.R., Deurer, M., Singh, R., Huh, K.Y. &amp; Clothier, B.E. (2014) The use of visible and near-infrared spectroscopy for the analysis of soil water repellency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60-36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inoshita, R., Roupsard, O., Chevallier, T., Albrecht, A., Taugourdeau, S., Ahmed, Z. &amp; van Es, H.M. (2016) Large topsoil organic carbon variability is controlled by Andisol properties and effectively assessed by VNIR spectroscopy in a coffee agroforestry system of Costa Ric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54-26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odaira, M. &amp; Shibusawa, S. (2013) Using a mobile real-time soil visible-near infrared sensor for high resolution soil property mapp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4-7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oestel, J. &amp; Jorda, H. (2014) What determines the strength of preferential transport in undisturbed soil under steady-state flow?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44-16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ovacevic, M., Bajat, B. &amp; Gajic, B. (2010) Soil type classification and estimation of soil properties using support vector machin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40-3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rueger, J., Bottcher, J., Schmunk, C. &amp; Bachmann, J. (2016) Soil water repellency and chemical soil properties in a beech forest soil Spatial variability and interrel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0-6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uang, B. &amp; Mouazen, A.M. (2011) Calibration of visible and near infrared spectroscopy for soil analysis at the field scale on three European farm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29-63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uang, B. &amp; Mouazen, A.M. (2012) Influence of the number of samples on prediction error of visible and near infrared spectroscopy of selected soil properties at the farm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21-4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uang, B.Y. &amp; Mouazen, A.M. (2013) Effect of spiking strategy and ratio on calibration of on-line visible and near infrared soil sensor for measurement in European farm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5-13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uang, X. &amp; Jiao, J.J. (2014) A new equation for the soil water retention curv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84-59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Kuncoro, P.H., Koga, K., Satta, N. &amp; Muto, Y. (2014) A study on the effect of compaction on transport properties of soil gas and water. II: Soil pore structure indice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0-18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carce, E., Saby, N.P.A., Martin, M.P., Marchant, B.P., Boulonne, L., Meersmans, J., Jolivet, C., Bispo, A. &amp; Arrouays, D. (2012) Mapping soil Pb stocks and availability in mainland France combining regression trees with robust geostatistic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59-36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coste, M., Minasny, B., McBratney, A., Michot, D., Viaud, V. &amp; Walter, C. (2014) High resolution 3D mapping of soil organic carbon in a heterogeneous agricultural landscap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96-31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fond, J.A., Han, L., Allaire, S.E. &amp; Dutilleul, P. (2012) Multifractal properties of porosity as calculated from computed tomography (CT) images of a sandy soil, in relation to soil gas diffusion and linked soil physica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61-8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gacherie, P., Bailly, J.S., Monestiez, P. &amp; Gomez, C. (2012) Using scattered hyperspectral imagery data to map the soil properties of a region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0-11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gacherie, P., Sneep, A.R., Gomez, C., Bacha, S., Coulouma, G., Hamrouni, M.H. &amp; Mekki, I. (2013) Combining Vis-NIR hyperspectral imagery and legacy measured soil profiles to map subsurface soil properties in a Mediterranean area (Cap-Bon, Tunisia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8-17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i, J.B. &amp; Ren, L. (2016) Estimation of effective hydraulic parameters in heterogeneous soils at field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-4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ng, V., Fuchs, M., Szegi, T., Csorba, A. &amp; Micheli, E. (2016) Deriving World Reference Base Reference Soil Groups from the prospective Global Soil Map product - A case study on major soil types of Afric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6-23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rk, R.M. (2010) Two contrasting spatial processes with a common variogram: inference about spatial models from higher-order statistic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79-49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rk, R.M. (2011) Pedometric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35-33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rk, R.M. (2015) Block correlation and the spatial resolution of soil property maps made by krig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3-24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rk, R.M. &amp; Lapworth, D.J. (2012) Quality measures for soil surveys by lognormal krig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1-24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rk, R.M. &amp; Lapworth, D.J. (2013) The offset correlation, a novel quality measure for planning geochemical surveys of the soil by krig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-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ark, R.M., Meerschman, E. &amp; Van Meirvenne, M. (2014) A stochastic-geometric model of the variability of soil formed in Pleistocene patterned grou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33-54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emercier, B., Lacoste, M., Loum, M. &amp; Walter, C. (2012) Extrapolation at regional scale of local soil knowledge using boosted classification trees: A two-step approach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5-8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eue, M., Gerke, H.H. &amp; Ellerbrock, R.H. (2013) Millimetre-scale distribution of organic matter composition at intact biopore and crack surfac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57-76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evi, M.R. &amp; Rasmussen, C. (2014) Covariate selection with iterative principal component analysis for predicting physical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6-5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, H.Y., Marchant, B.P. &amp; Webster, R. (2016) Modelling the electrical conductivity of soil in the Yangtze delta in three dimens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9-12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, J.W., Richter, D.D., Mendoza, A. &amp; Heine, P. (2010a) Effects of land-use history on soil spatial heterogeneity of macro- and trace elements in the Southern Piedmont US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0-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, P.H., Wang, Q., Endo, T., Zhao, X. &amp; Kakubari, Y. (2010b) Soil organic carbon stock is closely related to aboveground vegetation properties in cold-temperate mountainous fores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07-41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, Y. (2010) Can the spatial prediction of soil organic matter contents at various sampling scales be improved by using regression kriging with auxiliary information?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3-7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, Y., Fu, X.Q., Liu, X.L., Shen, J.L., Luo, Q., Xiao, R.L., Li, Y.Y., Tong, C.L. &amp; Wu, J.S. (2013) Spatial variability and distribution of N2O emissions from a tea field during the dry season in subtropical central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bohova, Z., Wills, S., Odgers, N.P., Ferguson, R., Nesser, R., Thompson, J.A., West, L.T. &amp; Hempel, J.W. (2014) Converting pH 1:1 H2O and 1:2(CaCl2), to 1:5 H2O to contribute to a harmonized global soil databas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44-55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ess, M., Glaser, B. &amp; Huwe, B. (2012) Uncertainty in the spatial prediction of soil texture Comparison of regression tree and Random Forest mode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0-7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lburne, L.R., Hewitt, A.E. &amp; Webb, T.W. (2012) Soil and informatics science combine to develop S-map: A new generation soil information system for New Zea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2-23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piec, J., Brzezinska, M., Turski, M., Szarlip, P. &amp; Frac, M. (2015) Wettability and biogeochemical properties of the drilosphere and casts of endogeic earthworms in pear orchard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5-6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u, F., Geng, X.Y., Zhu, A.X., Fraser, W. &amp; Waddell, A. (2012) Soil texture mapping over low relief areas using land surface feedback dynamic patterns extracted from MODI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4-5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u, Z.J., Zhou, W., Shen, J.B., He, P., Lei, Q.L. &amp; Liang, G.Q. (2014) A simple assessment on spatial variability of rice yield and selected soil chemical properties of paddy fields in South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9-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iu, Z.P., Shao, M.A. &amp; Wang, Y.Q. (2013) Spatial patterns of soil total nitrogen and soil total phosphorus across the entire Loess Plateau region of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7-7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opez, R., Gondar, D., Antelo, J., Fiol, S. &amp; Arce, F. (2011) Proton binding on untreated peat and acid-washed pea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49-25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uce, M.S., Whalen, J.K., Ziadi, N. &amp; Zebarth, B.J. (2016) Net nitrogen mineralization enhanced with the addition of nitrogen-rich particulate organic matter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2-11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udwig, B., Bergstermann, A., Priesack, E. &amp; Flessa, H. (2011) Modelling of crop yields and N2O emissions from silty arable soils with differing tillage in two long-term experiment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4-12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Ludwig, B., Linsler, D., Hoper, H., Schmidt, H., Piepho, H.P. &amp; Vohland, M. (2016) Pitfalls in the use of middle-infrared spectroscopy: representativeness and ranking criteria for the estimation of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5-17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hmood, H.S., Bartholomeus, H.M., Hoogmoed, W.B. &amp; van Henten, E.J. (2013) Evaluation and implementation of vis-NIR spectroscopy models to determine workability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3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2-17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hmoodabadi, M. &amp; Cerda, A. (2013) WEPP calibration for improved predictions of interrill erosion in semi-arid to arid environmen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5-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lone, B.P., Minasny, B., Odgers, N.P. &amp; McBratney, A.B. (2014) Using model averaging to combine soil property rasters from legacy soil maps and from point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4-4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nsuy, N., Thiffault, E., Pare, D., Bernier, P., Guindon, L., Villemaire, P., Poirier, V. &amp; Beaudoin, A. (2014) Digital mapping of soil properties in Canadian managed forests at 250 m of resolution using the k-nearest neighbor metho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9-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rchant, B.P., Saby, N.P.A., Jolivet, C.C., Arrouays, D. &amp; Lark, R.M. (2011) Spatial prediction of soil properties with copula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7-33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reschal, L., Nzila, J.D.D., Turpault, M.P., M'Bou, A.T., Mazoumbou, J.C., Bouillet, J.P., Ranger, J. &amp; Laclau, J.P. (2011) Mineralogical and physico-chemical properties of Ferralic Arenosols derived from unconsolidated Plio-Pleistocenic deposits in the coastal plains of Congo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9-17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rin-Castro, B.E., Geissert, D., Negrete-Yankelevich, S. &amp; Chavez, A.G.T. (2016) Spatial distribution of hydraulic conductivity in soils of secondary tropical montane cloud forests and shade coffee agroecosystem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8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7-6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rin-Gonzalez, O., Kuang, B.Y., Quraishi, M.Z., Munoz-Garcia, M.A. &amp; Mouazen, A.M. (2013) On-line measurement of soil properties without direct spectral response in near infrared spectral rang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-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rques, J., Siqueira, D.S., Camargo, L.A., Teixeira, D.D.B., Barron, V. &amp; Torrent, J. (2014) Magnetic susceptibility and diffuse reflectance spectroscopy to characterize the spatial variability of soil properties in a Brazilian Haplustalf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3-7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rtin, M., Bonifacio, E., Hossain, K.M.J., Huq, S.M.I. &amp; Barberis, E. (2014) Arsenic fixation and mobilization in the soils of the Ganges and Meghna floodplains. Impact of pedoenvironmenta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2-14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shimbye, Z.E., de Clercq, W.P. &amp; Van Niekerk, A. (2014) An evaluation of digital elevation models (DEMs) for delineating land componen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12-31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aynard, J.J. &amp; Johnson, M.G. (2014) Scale-dependency of LiDAR derived terrain attributes in quantitative soil-landscape modeling: Effects of grid resolution vs. neighborhood ext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9-4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khailova, E.A., Altememe, A.H., Bawazir, A.A., Chandler, R.D., Cope, M.P., Post, C.J., Stiglitz, R.Y., Zurqani, H.A. &amp; Schlautman, M.A. (2016) Comparing soil carbon estimates in glaciated soils at a farm scale using geospatial analysis of field and SSURGO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8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9-12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llan, H., Tarquis, A.M., Perez, L.D., Mato, J. &amp; Gonzalez-Posada, M. (2012) Spatial variability patterns of some Vertisol properties at a field scale using standardized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6-8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ller, B.A., Koszinski, S., Hierold, W., Rogasik, H., Schroder, B., Van Oost, K., Wehrhan, M. &amp; Sommer, M. (2016) Towards mapping soil carbon landscapes: Issues of sampling scale and transferability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4-20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ller, B.A., Koszinski, S., Wehrhan, M. &amp; Sommer, M. (2015) Impact of multi-scale predictor selection for modeling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7-10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ller, B.A. &amp; Schaetzl, R.J. (2014) The historical role of base maps in soil geograph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9-33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ller, B.A. &amp; Schaetzl, R.J. (2016) History of soil geography in the context of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4-30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nasny, B., McBratney, A.B., Brough, D.M. &amp; Jacquier, D. (2011) Models relating soil pH measurements in water and calcium chloride that incorporate electrolyte concentr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28-7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inasny, B., Vrugt, J.A. &amp; McBratney, A.B. (2011) Confronting uncertainty in model-based geostatistics using Markov Chain Monte Carlo simul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0-16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ora, J.L. &amp; Lazaro, R. (2014) Seasonal changes in bulk density under semiarid patchy vegetation: the soil bea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0-3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oral, F.J., Terron, J.M. &amp; da Silva, J.R.M. (2010) Delineation of management zones using mobile measurements of soil apparent electrical conductivity and multivariate geostatistical technique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0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35-34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ordhorst, A., Peth, S. &amp; Horn, R. (2014) Influence of mechanical loading on static and dynamic CO2 efflux on differently textured and managed Luviso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ouazen, A.M., Alhwaimel, S.A., Kuang, B. &amp; Waine, T. (2014) Multiple on-line soil sensors and data fusion approach for delineation of water holding capacity zones for site specific irrig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5-10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ouazen, A.M. &amp; Kuang, B. (2016) On-line visible and near infrared spectroscopy for in-field phosphorous management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71-47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ouazen, A.M., Kuang, B., De Baerdemaeker, J. &amp; Ramon, H. (2010) Comparison among principal component, partial least squares and back propagation neural network analyses for accuracy of measurement of selected soil properties with visible and near infrared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-3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ulder, V.L., de Bruin, S., Schaepman, M.E. &amp; Mayr, T.R. (2011) The use of remote sensing in soil and terrain mapping - A review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ulder, V.L., Lacoste, M., Richer-de-Forges, A.C., Martin, M.P. &amp; Arrouays, D. (2016) National versus global modelling the 3D distribution of soil organic carbon in mainland Franc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-3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Myers, D.B., Kitchen, N.R., Sudduth, K.A., Miles, R.J., Sadler, E.J. &amp; Grunwald, S. (2011) Peak functions for modeling high resolution soil profile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4-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aderi-Boldaji, M., Alimardani, R., Hemmat, A., Sharifi, A., Keyhani, A., Tekeste, M.Z. &amp; Keller, T. (2014) 3D finite element simulation of a single-tip horizontal penetrometer-soil interaction. Part II: Soil bin verification of the model in a clay-loam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1-21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aderi-Boldaji, M., Sharifi, A., Alimardani, R., Hemmat, A., Keyhani, A., Loonstra, E.H., Weisskopf, P., Stettler, M. &amp; Keller, T. (2013) Use of a triple-sensor fusion system for on-the-go measurement of soil compactio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4-5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ano, C.C.U., Nicolardot, B., Quinche, M., Munier-Jolain, N. &amp; Ubertosi, M. (2016) Effects of integrated weed management based cropping systems on the water retention of a silty clay loam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4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auman, T.W. &amp; Thompson, J.A. (2014) Semi-automated disaggregation of conventional soil maps using knowledge driven data mining and classification tre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85-39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auman, T.W., Thompson, J.A., Teets, S.J., Dilliplane, T.A., Bell, J.W., Connolly, S.J., Liebermann, H.J. &amp; Yoast, K.M. (2015) Ghosts of the forest: Mapping pedomemory to guide forest restor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1-6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awar, S., Buddenbaum, H., Hill, J., Kozak, J. &amp; Mouazen, A.M. (2016) Estimating the soil clay content and organic matter by means of different calibration methods of vis-NIR diffuse reflectance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10-5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eely, H.L., Morgan, C.L.S., Hallmark, C.T., McInnes, K.J. &amp; Molling, C.C. (2016) Apparent electrical conductivity response to spatially variable vertiso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8-17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eris, J., Doerr, S.H., Tejedor, M., Jimenez, C. &amp; Hernandez-Moreno, J.M. (2014) Thermal analysis as a predictor for hydrological parameters of fire-affected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40-24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eyshabouri, M.R., Kazemi, Z., Oustan, S. &amp; Moghaddam, M. (2014) PTFs for predicting LLWR from various soil attributes including cementing agen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9-18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Nezhad, M.T.K., Mohammadi, K., Gholami, A., Hani, A. &amp; Shariati, M.S. (2014) Cadmium and mercury in topsoils of Babagorogor watershed, western Iran: Distribution, relationship with soil characteristics and multivariate analysis of contamination sourc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7-18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'Brien, S.L., Jastrow, J.D., Grimley, D.A. &amp; Gonzalez-Meler, M.A. (2015) Edaphic controls on soil organic carbon stocks in restored grassland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7-12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'Rourke, S.M., Stockmann, U., Holden, N.M., McBratney, A.B. &amp; Minasny, B. (2016) An assessment of model averaging to improve predictive power of portable vis-NIR and XRF for the determination of agronomic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1-4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dgers, N.P., McBratney, A.B. &amp; Minasny, B. (2011a) Bottom-up digital soil mapping. I. Soil layer class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8-4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dgers, N.P., McBratney, A.B. &amp; Minasny, B. (2011b) Bottom-up digital soil mapping. II. Soil series class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0-3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dgers, N.P., McBratney, A.B. &amp; Minasny, B. (2015) Digital soil property mapping and uncertainty estimation using soil class probability raster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0-19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gg, C.M., Wilson, M.A., Reed, J.M. &amp; Gulley, C.D. (2013) Sediment provenance and geomorphic development of soils in a blackwater ecosystem, South Carolina Coastal Plai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94-40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hno, T. &amp; Amirbahman, A. (2010) Phosphorus availability in boreal forest soils: A geochemical and nutrient uptake modeling approach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6-5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kada, E., Costa, J.L., Bedmar, F., Barbagelata, P., Irizar, A. &amp; Rampoldi, E.A. (2014) Effect of conventional and no-till practices on solute transport in long term field trial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-1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rtiz, B.V., Perry, C., Goovaerts, P., Vellidis, G. &amp; Sullivan, D. (2010) Geostatistical modeling of the spatial variability and risk areas of southern root-knot nematodes in relation to soil properti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43-25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rton, T.G., Pringle, M.J., Allen, D.E., Dalal, R.C. &amp; Bishop, T.F.A. (2015) A geostatistical method to account for the number of aliquots in composite samples for normal and lognormal random variabl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23-10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rton, T.G., Pringle, M.J. &amp; Bishop, T.F.A. (2016) A one-step approach for modelling and mapping soil properties based on profile data sampled over varying depth interva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4-18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tto, R., Silva, A.P., Franco, H.C.J., Oliveira, E.C.A. &amp; Trivelin, P.C.O. (2011) High soil penetration resistance reduces sugarcane root system development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01-21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Ouerghemmi, W., Gomez, C., Naceur, S. &amp; Lagacherie, P. (2011) Applying blind source separation on hyperspectral data for clay content estimation over partially vegetated surfac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7-23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n, Y.Y., Bonten, L.T.C., Koopmans, G.F., Song, J., Luo, Y.M., Temminghoff, E.J.M. &amp; Comans, R.N.J. (2016) Solubility of trace metals in two contaminated paddy soils exposed to alternating flooding and drainag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9-6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panicolaou, A.N., Elhakeem, M., Wilson, C.G., Burras, C.L., West, L.T., Lin, H., Clark, B. &amp; Oneal, B.E. (2015) Spatial variability of saturated hydraulic conductivity at the hillslope scale: Understanding the role of land management and erosional effec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8-6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radelo, M., Norgaard, T., Moldrup, P., Ferre, T.P.A., Kumari, K., Arthur, E. &amp; de Jonge, L.W. (2015) Prediction of the glyphosate sorption coefficient across two loamy agricultural field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4-2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re, N., Andrieux, P., Louchart, X., Biarnes, A. &amp; Voltz, M. (2011) Predicting the spatio-temporal dynamic of soil surface characteristics after tillag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5-14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rent, L.E., de Almeida, C.X., Hernandes, A., Egozcue, J.J., Gulser, C., Bolinder, M.A., Katterer, T., Andren, O., Parent, S.E., Anctil, F., Centurion, J.F. &amp; Natale, W. (2012) Compositional analysis for an unbiased measure of soil aggreg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3-13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rker, S.S., Seabloom, E.W. &amp; Schimel, J.P. (2012) Grassland community composition drives small-scale spatial patterns in soil properties and process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69-27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scucci, S., Casa, R., Belviso, C., Palombo, A., Pignatti, S. &amp; Castaldi, F. (2014) Estimation of soil organic carbon from airborne hyperspectral thermal infrared data: a case study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65-87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ul, R. &amp; Cressie, N. (2011) Lognormal block kriging for contaminated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37-34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az-Ferreiro, J., Vazquez, E.V. &amp; Miranda, J.G.V. (2010) Assessing soil particle-size distribution on experimental plots with similar texture under different management systems using multifractal parameter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7-5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enne, C., Ahrends, B., Deurer, M. &amp; Bottcher, J. (2010) The impact of the canopy structure on the spatial variability in forest floor carbon stock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2-29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erez, L.D., Millan, H. &amp; Gonzalez-Posada, M. (2010) Spatial complexity of soil plow layer penetrometer resistance as influenced by sugarcane harvesting: A prefractal approach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7-8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eth, S., Rostek, J., Zink, A., Mordhorst, A. &amp; Horn, R. (2010) Soil testing of dynamic deformation processes of arable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0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17-32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inuela, J., Alvarez, A., Andina, D., Heck, R.J. &amp; Tarquis, A.M. (2010) Quantifying a soil pore distribution from 3D images: Multifractal spectrum through wavelet approach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03-21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iotrowska, A. &amp; Dlugosz, J. (2012) Spatio-temporal variability of microbial biomass content and activities related to some physicochemical properties of Luviso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9-20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oggio, L. &amp; Gimona, A. (2014) National scale 3D modelling of soil organic carbon stocks with uncertainty propagation - An example from Scot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4-29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oggio, L., Gimona, A. &amp; Brewer, M.J. (2013) Regional scale mapping of soil properties and their uncertainty with a large number of satellite-derived covariat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oggio, L., Gimona, A., Brown, I. &amp; Castellazzi, M. (2010) Soil available water capacity interpolation and spatial uncertainty modelling at multiple geographical exten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5-18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oggio, L., Gimona, A., Spezia, L. &amp; Brewer, M.J. (2016) Bayesian spatial modelling of soil properties and their uncertainty: The example of soil organic matter in Scotland using R-INL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9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Pulido Moncada, M., Gabriels, D. &amp; Cornelis, W.M. (2014) Data-driven analysis of soil quality indicators using limited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1-27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Quraishi, M.Z. &amp; Mouazen, A.M. (2013) A prototype sensor for the assessment of soil bulk density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3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7-11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amirez-Guinart, O., Vidal, M. &amp; Rigol, A. (2016) Univariate and multivariate analysis to elucidate the soil properties governing americium sorption in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-2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amos, T.B., Horta, A., Goncalves, M.C., Martins, J.C. &amp; Pereira, L.S. (2014) Development of ternary diagrams for estimating water retention properties using geostatistical approach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9-24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awlins, B.G., Turner, G., Wragg, J., McLachlan, P. &amp; Lark, R.M. (2015) An improved method for measurement of soil aggregate stability using laser granulometry applied at regional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04-61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ejman, J., Iglik, I., Paluszek, J. &amp; Rodzik, J. (2014) Soil redistribution and crop productivity in loess areas (Lublin Upland, Poland)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7-8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en, Z.L., Sivry, Y., Dai, J., Tharaud, M., Cordier, L. &amp; Benedetti, M.F. (2015) Multi-element stable isotopic dilution and multi-surface modelling to assess the speciation and reactivity of cadmium and copper in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73-9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eyhanitabar, A. &amp; Gilkes, R.J. (2010) Kinetics of DTPA extraction of zinc from calcareous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9-29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ieckh, H., Gerke, H.H. &amp; Sommer, M. (2012) Hydraulic properties of characteristic horizons depending on relief position and structure in a hummocky glacial soil landscap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3-13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ienzner, M. &amp; Gandolfi, C. (2014) Investigation of spatial and temporal variability of saturated soil hydraulic conductivity at the field-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-4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drigues, F.A., Bramley, R.G.V. &amp; Gobbett, D.L. (2015) Proximal soil sensing for Precision Agriculture: Simultaneous use of electromagnetic induction and gamma radiometrics in contrasting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3-19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ger, A., Libohova, Z., Rossier, N., Joost, S., Maltas, A., Frossard, E. &amp; Sinaj, S. (2014) Spatial variability of soil phosphorus in the Fribourg canton, Switzer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6-3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mano, N. &amp; Nasta, P. (2016) How effective is bimodal soil hydraulic characterization? Functional evaluations for predictions of soil water balanc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23-53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s, G.H., Temminghoff, E.J.M. &amp; Hoffland, E. (2011) Nitrogen mineralization: a review and meta-analysis of the predictive value of soil test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2-1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ssel, R.A.V. &amp; Behrens, T. (2010) Using data mining to model and interpret soil diffuse reflectance spectr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6-5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ssel, R.A.V., Chappell, A., de Caritat, P. &amp; McKenzie, N.J. (2011) On the soil information content of visible-near infrared reflectance spectra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42-45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ssel, R.A.V. &amp; Webster, R. (2012) Predicting soil properties from the Australian soil visible-near infrared spectroscopic databas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48-86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ossiter, D.G., Liu, J., Carlisle, S. &amp; Zhu, A.X. (2015) Can citizen science assist digital soil mapping?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1-8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uckamp, D., Martius, C., Bornemann, L., Kurzatkowski, D., Naval, L.P. &amp; Amelung, W. (2012) Soil genesis and heterogeneity of phosphorus forms and carbon below mounds inhabited by primary and secondary termit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9-25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Ryken, N., Al-Barri, B., Taylor, A., Blake, W., Maenhout, P., Sleutel, S., Tack, F.M.G., Dierick, M., Bode, S., Boeckx, P. &amp; Verdoodt, A. (2016) Quantifying the spatial variation of Be-7 depth distributions towards improved erosion rate estim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-1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aby, N.P.A., Marchant, B.P., Lark, R.M., Jolivet, C.C. &amp; Arrouays, D. (2011) Robust geostatistical prediction of trace elements across Franc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03-31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alley, S.W., Sleezer, R.O., Bergstrom, R.M., Martin, P.H. &amp; Kelly, E.F. (2016) A long-term analysis of the historical dry boundary for the Great Plains of North America: Implications of climatic variability and climatic change on temporal and spatial patterns in soil moistur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4-11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amuel-Rosa, A., Heuvelink, G.B.M., Vasques, G.M. &amp; Anjos, L.H.C. (2015) Do more detailed environmental covariates deliver more accurate soil maps?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4-22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amyn, K., Cerdan, O., Grandjean, G., Cochery, R., Bernardie, S. &amp; Bitri, A. (2012) Assessment of vulnerability to erosion: Digital mapping of a loess cover thickness and stiffness using spectral analysis of seismic surface-wav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2-17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arkhot, D.V., Grunwald, S., Ge, Y. &amp; Morgan, C.L.S. (2011) Comparison and detection of total and available soil carbon fractions using visible/near infrared diffuse reflectance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-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avvides, A., Corstanje, R., Baxter, S.J., Rawlins, B.G. &amp; Lark, R.M. (2010) The relationship between diffuse spectral reflectance of the soil and its cation exchange capacity is scale-depend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53-35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chjonning, P. &amp; Thomsen, I.K. (2013) Shallow tillage effects on soil properties for temperate-region hard-setting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-2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chmidt, K., Behrens, T., Daumann, J., Ramirez-Lopez, L., Werban, U., Dietrich, P. &amp; Scholten, T. (2014) A comparison of calibration sampling schemes at the field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43-25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eger, M., Guerin, R., Frison, A., Bourennane, H., Richard, G. &amp; Cousin, I. (2014) A 3D electrical resistivity tomography survey to characterise the structure of a albeluvic tonguing horizon composed of distinct elementary pedological volum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8-17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elim, H.M., Newman, A., Zhang, L.Y., Arceneaux, A., Tubana, B. &amp; Gaston, L.A. (2016) Distributions of organic carbon and related parameters in a Louisiana sugarcane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01-41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equeira, C.H., Wills, S.A., Seybold, C.A. &amp; West, L.T. (2014) Predicting soil bulk density for incomplete databas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4-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hi, W.J., Liu, J.Y., Du, Z.P., Stein, A. &amp; Yue, T.X. (2011) Surface modelling of soil properties based on land use inform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47-35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hi, X.H., Yang, X.M., Drury, C.F., Reynolds, W.D., McLaughlin, N.B. &amp; Zhang, X.P. (2012) \Impact of ridge tillage on soil organic carbon and selected physical properties of a clay loam in southwestern Ontario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2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hi, Z., Ji, W., Rossel, R.A.V., Chen, S. &amp; Zhou, Y. (2015) Prediction of soil organic matter using a spatially constrained local partial least squares regression and the Chinese vis-NIR spectral library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79-68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hin, H.C., Taherzadeh, S., Attenborough, K., Whalley, W.R. &amp; Watts, C.W. (2013) Non-invasive characterization of pore-related and elastic properties of soils in linear Biot-Stoll theory using acoustic-to-seismic coupling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08-32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hirani, H., Habibi, M., Besalatpour, A.A. &amp; Esfandiarpour, I. (2015) Determining the features influencing physical quality of calcareous soils in a semiarid region of Iran using a hybrid PSO-DT algorithm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hukla, A.K., Behera, S.K., Lenka, N.K., Tiwari, P.K., Prakash, C., Malik, R.S., Sinha, N.K., Singh, V.K., Patra, A.K. &amp; Chaudhary, S.K. (2016) Spatial variability of soil micronutrients in the intensively cultivated Trans-Gangetic Plains of Indi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2-28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ingh, B., Farenhorst, A., Gaultier, J., Pennock, D., Degenhardt, D. &amp; McQueen, R. (2014) Soil characteristics and herbicide sorption coefficients in 140 soil profiles of two irregular undulating to hummocky terrains of western Canad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7-11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ingh, H.V. &amp; Thompson, A.M. (2016) Effect of antecedent soil moisture content on soil critical shear stress in agricultural watershed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5-17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iqueira, D.S., Marques, J. &amp; Pereira, G.T. (2010) The use of landforms to predict the variability of soil and orange attribut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5-6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oderstrom, M. &amp; Eriksson, J. (2013) Gamma-ray spectrometry and geological maps as tools for cadmium risk assessment in arable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3-33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oriano-Disla, J.M., Gomez, I., Guerrero, C., Navarro-Pedreno, J. &amp; Garcia-Orenes, F. (2010) The potential of NIR spectroscopy to predict stability parameters in sewage sludge and derived compos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3-10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pielvogel, S., Prietzel, J. &amp; Kogel-Knabner, I. (2016) Stand scale variability of topsoil organic matter composition in a high-elevation Norway spruce forest ecosystem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2-1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teffens, M. &amp; Buddenbaum, H. (2013) Laboratory imaging spectroscopy of a stagnic Luvisol profile - High resolution soil characterisation, classification and mapping of elemental concentr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2-1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tevens, A., Udelhoven, T., Denis, A., Tychon, B., Lioy, R., Hoffmann, L. &amp; van Wesemael, B. (2010) Measuring soil organic carbon in croplands at regional scale using airborne imaging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2-4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tevens, F., Bogaert, P. &amp; van Wesemael, B. (2015a) Detecting and quantifying field-related spatial variation of soil organic carbon using mixed-effect models and airborne imager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3-10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tevens, F., Bogaert, P. &amp; van Wesemael, B. (2015b) Spatial filtering of a legacy dataset to characterize relationships between soil organic carbon and soil textur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4-23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tevenson, B.A., McNeill, S. &amp; Hewitt, A.E. (2015) Characterising soil quality clusters in relation to land use and soil order in New Zealand: An application of the phenoform concep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5-14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tockmann, U., Malone, B.P., McBratney, A.B. &amp; Minasny, B. (2015) Landscape-scale exploratory radiometric mapping using proximal soil sens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5-1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ulaeman, Y., Minasny, B., McBratney, A.B., Sarwani, M. &amp; Sutandi, A. (2013) Harmonizing legacy soil data for digital soil mapping in Indonesi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7-8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un, W., Minasny, B. &amp; McBratney, A. (2012) Analysis and prediction of soil properties using local regression-krig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-2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un, X.L., Wu, S.C., Wang, H.L., Zhao, Y.G., Zhang, G.L., Man, Y.B. &amp; Wong, M.H. (2013) Dealing with spatial outliers and mapping uncertainty for evaluating the effects of urbanization on soil: A case study of soil pH and particle fractions in Hong Ko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20-23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un, X.L., Wu, Y.J., Lou, Y.L., Wang, H.L., Zhang, C., Zhao, Y.G. &amp; Zhang, G.L. (2015) Updating digital soil maps with new data: a case study of soil organic matter in Jiangsu,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12-10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uuster, E., Ritz, C., Roostalu, H., Kolli, R. &amp; Astover, A. (2012) Modelling soil organic carbon concentration of mineral soils in arable land using legacy soil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51-35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uuster, E., Ritz, C., Roostalu, H., Reintam, E., Kolli, R. &amp; Astover, A. (2011) Soil bulk density pedotransfer functions of the humus horizon in arable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4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Szopka, K., Karczewska, A., Jezierski, P. &amp; Kabala, C. (2013) Spatial distribution of lead in the surface layers of mountain forest soils, an example from the Karkonosze National Park, Po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59-26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alab, K., Corstanje, R., Mayr, T.M., Whelan, M.J. &amp; Creamer, R.E. (2015a) The application of expert knowledge in Bayesian networks to predict soil bulk density at the landscape scale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30-94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alab, K., Corstanje, R., Zawadzka, J., Mayr, T., Whelan, M.J., Hannam, J.A. &amp; Creamer, R. (2015b) On the application of Bayesian Networks in Digital Soil Mapp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4-14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conet, O., Vannier, E. &amp; Le Hegarat-Mascle, S. (2010) A contour-based approach for clods identification and characterization on a soil surfac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0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3-13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ghizadeh-Mehrjardi, R., Minasny, B., Sarmadian, F. &amp; Malone, B.P. (2014) Digital mapping of soil salinity in Ardakan region, central Ira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-2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ghizadeh-mehrjardi, R., Toomanian, N., Khavaninzadeh, A.R., Jafari, A. &amp; Triantafilis, J. (2016) Predicting and mapping of soil particle-size fractions with adaptive neuro-fuzzy inference and ant colony optimization in central Iran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07-72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kawira, A., Gwenzi, W. &amp; Nyamugafata, P. (2014) Does hydrocarbon contamination induce water repellency and changes in hydraulic properties in inherently wettable tropical sandy soils?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9-28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anikawa, T., Yamashita, N., Aizawa, S., Ohnuki, Y., Yoshinaga, S. &amp; Takahashi, M. (2013) Soil sulfur content and its spatial distribution in a small catchment covered by volcanic soil in the montane zone of central Japa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erra, F.S., Dematte, J.A.M. &amp; Rossel, R.A.V. (2015) Spectral libraries for quantitative analyses of tropical Brazilian soils: Comparing vis-NIR and mid-IR reflectance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1-9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esfahunegn, G.B., Tamene, L. &amp; Vlek, P.L.G. (2011) Catchment-scale spatial variability of soil properties and implications on site-specific soil management in northern Ethiopi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4-13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hiffault, E., Pare, D., Guindon, L., Beaudoin, A., Brais, S., Leduc, A. &amp; Michel, J.P. (2013) Assessing forest soil base cation status and availability using lake and stream sediment geochemistry: A case study in Quebec (Canada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9-5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homas, M., Clifford, D., Bartley, R., Philip, S., Brough, D., Gregory, L., Willis, R. &amp; Glover, M. (2015) Putting regional digital soil mapping into practice in Tropical Northern Australi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45-15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orrent, J., Liu, Q.S. &amp; Barron, V. (2010) Magnetic minerals in Calcic Luvisols (Chromic) developed in a warm Mediterranean region of Spain: Origin and paleoenvironmental significanc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65-47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riantafilis, J., Gibbs, I. &amp; Earl, N. (2013) Digital soil pattern recognition in the lower Namoi valley using numerical clustering of gamma-ray spectrometry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07-42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riantafilis, J. &amp; Santos, F.A.M. (2013) Electromagnetic conductivity imaging (EMCI) of soil using a DUALEM-421 and inversion modelling software (EM4Soil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8-3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Truong, P.N. &amp; Heuvelink, G.B.M. (2013) Uncertainty quantification of soil property maps with statistical expert elicit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42-15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agen, T.G., Winowiecki, L.A., Tondoh, J.E., Desta, L.T. &amp; Gumbricht, T. (2016) Mapping of soil properties and land degradation risk in Africa using MODIS reflectanc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6-22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an Meirvenne, M., Islam, M.M., De Smedt, P., Meerschman, E., Van de Vijver, E. &amp; Saey, T. (2013) Key variables for the identification of soil management classes in the aeolian landscapes of north-west Europ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9-10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asat, R., Kodesova, R., Boruvka, L., Klement, A., Jaksik, O. &amp; Gholizadeh, A. (2014) Consideration of peak parameters derived from continuum-removed spectra to predict extractable nutrients in soils with visible and near-infrared diffuse reflectance spectroscopy (VNIR-DRS)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08-21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az, C.M.P., Manieri, J.M., de Maria, I.C. &amp; Tuller, M. (2011) Modeling and correction of soil penetration resistance for varying soil water cont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2-10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endrame, P.R.S., Marchao, R.L., Brunet, D. &amp; Becquer, T. (2012) The potential of NIR spectroscopy to predict soil texture and mineralogy in Cerrado Latosol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43-75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isconti, F., de Paz, J.M. &amp; Rubio, J.L. (2010) An empirical equation to calculate soil solution electrical conductivity at 25 degrees C from major ion concentration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80-99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ogel, S. &amp; Marker, M. (2011) Characterization of the pre-AD 79 Roman paleosol south of Pompeii (Italy): Correlation between soil parameter values and paleo-topograph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48-55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ohland, M., Besold, J., Hill, J. &amp; Frund, H.C. (2011) Comparing different multivariate calibration methods for the determination of soil organic carbon pools with visible to near infrared spectroscop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8-20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ohland, M. &amp; Emmerling, C. (2011) Determination of total soil organic C and hot water-extractable C from VIS-NIR soil reflectance with partial least squares regression and spectral feature selection techniqu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2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98-60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Vohland, M., Ludwig, M., Thiele-Bruhn, S. &amp; Ludwig, B. (2014) Determination of soil properties with visible to near- and mid-infrared spectroscopy: Effects of spectral variable selec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2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8-9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hren, F.T., Julich, S., Nunes, J.P., Gonzalez-Pelayo, O., Hawtree, D., Feger, K.H. &amp; Keizer, J.J. (2016) Combining digital soil mapping and hydrological modeling in a data scarce watershed in north-central Portugal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50-36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ng, C., Yang, Z.F., Yuan, X.Y., Browne, P., Chen, L.X. &amp; Ji, J.F. (2013) The influences of soil properties on Cu and Zn availability in soil and their transfer to wheat (Triticum aestivum L.) in the Yangtze River delta region,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9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31-13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ng, D.D., Chakraborty, S., Weindorf, D.C., Li, B., Sharma, A., Paul, S. &amp; Ali, M.N. (2015) Synthesized use of VisNIR DRS and PXRF for soil characterization: Total carbon and total nitroge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7-16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ng, T.J., Chen, X.H., Tang, A.M. &amp; Cui, Y.J. (2014) On the use of the similar media concept for scaling soil air permeability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3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54-16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ng, X.Y., Westbrook, C. &amp; Bedard-Haughn, A. (2016) Effect of mineral horizons on spatial distribution of soil properties and N cycling in a mountain peat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73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ng, Y., Zhang, J.H. &amp; Zhang, Z.H. (2015) Influences of intensive tillage on water-stable aggregate distribution on a steep hillslope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2-9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att, M.S. &amp; Palmer, D.J. (2012) Use of regression kriging to develop a Carbon:Nitrogen ratio surface for New Zealan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9-5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eindorf, D.C., Chakraborty, S., Herrero, J., Li, B., Castaneda, C. &amp; Choudhury, A. (2016) Simultaneous assessment of key properties of arid soil by combined PXRF and Vis-NIR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73-1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ells, T., Hancock, G.R., Dever, C. &amp; Murphy, D. (2012) Prediction of vertical soil organic carbon profiles using soil properties and environmental tracer data at an untilled sit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37-34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etterlind, J., Piikki, K., Stenberg, B. &amp; Soderstrom, M. (2015) Exploring the predictability of soil texture and organic matter content with a commercial integrated soil profiling tool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31-63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etterlind, J. &amp; Stenberg, B. (2010) Near-infrared spectroscopy for within-field soil characterization: small local calibrations compared with national libraries spiked with local samples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23-84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ght, J.P., Ashworth, A.J. &amp; Allen, F.L. (2016) Organic substrate, clay type, texture, and water influence on NIR carbon measurement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6-4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jewardane, N.K., Ge, Y.F. &amp; Morgan, C.L.S. (2016) Moisture insensitive prediction of soil properties from VNIR reflectance spectra based on external parameter orthogonaliz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2-10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lford, J. (2012) A weathering intensity index for the Australian continent using airborne gamma-ray spectrometry and digital terrain analysi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8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24-14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lford, J., de Caritat, P. &amp; Bui, E. (2015) Modelling the abundance of soil calcium carbonate across Australia using geochemical survey data and environmental predictor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59,</w:t>
      </w:r>
      <w:r w:rsidRPr="003B3CA3">
        <w:rPr>
          <w:rFonts w:ascii="Times New Roman" w:hAnsi="Times New Roman" w:cs="Times New Roman"/>
          <w:sz w:val="24"/>
          <w:szCs w:val="24"/>
        </w:rPr>
        <w:t xml:space="preserve"> 81-9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lford, J. &amp; Thomas, M. (2013) Predicting regolith thickness in the complex weathering setting of the central Mt Lofty Ranges, South Australi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1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lson, M.A., Indorante, S.J., Lee, B.D., Follmer, L., Williams, D.R., Fitch, B.C., McCauley, W.M., Bathgate, J.D., Grimley, D.A. &amp; Kleinschmidt, K. (2010) Location and expression of fragic soil properties in a loess-covered landscape, Southern Illinois, US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4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29-54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inowiecki, L., Vagen, T.G. &amp; Huising, J. (2016) Effects of land cover on ecosystem services in Tanzania: A spatial assessment of soil organic carb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74-28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u, C.F., Luo, Y.M. &amp; Zhang, L.M. (2010) Variability of copper availability in paddy fields in relation to selected soil properties in southeast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00-20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u, J.J., Li, Z.Y., Gao, Z.H., Wang, B.Y., Bai, L.N., Sun, B., Li, C.L. &amp; Ding, X.Y. (2015) Degraded land detection by soil particle composition derived from multispectral remote sensing data in the Otindag Sandy Lands of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7-10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Wu, X., Cai, C., Wang, J., Wei, Y. &amp; Wang, S. (2016) Spatial variations of aggregate stability in relation to sesquioxides for zonal soils, South-central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-2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Xiao, H., Bottcher, J. &amp; Utermann, J. (2015) Evaluation of field-scale variability of heavy metal sorption in soils by scale factors - Scaling approach and statistical analysi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4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15-125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Xie, S.Y., Cheng, Q.M., Xing, X.T., Bao, Z.Y. &amp; Chen, Z.J. (2010) Geochemical multifractal distribution patterns in sediments from ordered stream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6-4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Xu, M.X., Li, Q. &amp; Wilson, G. (2016) Degradation of soil physicochemical quality by ephemeral gully erosion on sloping cropland of the hilly Loess Plateau,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5,</w:t>
      </w:r>
      <w:r w:rsidRPr="003B3CA3">
        <w:rPr>
          <w:rFonts w:ascii="Times New Roman" w:hAnsi="Times New Roman" w:cs="Times New Roman"/>
          <w:sz w:val="24"/>
          <w:szCs w:val="24"/>
        </w:rPr>
        <w:t xml:space="preserve"> 9-18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Yang, C.F., Lu, G.N., Chen, M.Q., Xie, Y.Y., Guo, C.L., Reinfelder, J., Yi, X.Y., Wang, H. &amp; Dang, Z. (2016) Spatial and temporal distributions of sulfur species in paddy soils affected by acid mine drainage in Dabaoshan sulfide mining area, South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8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1-29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Yang, Y. &amp; Wendroth, O. (2014) State-space approach to analyze field-scale bromide leaching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1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1-17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Yu, X., Wu, C., Fu, Y., Brookes, P.C. &amp; Lu, S. (2016) Three-dimensional pore structure and carbon distribution of macroaggregates in biochar-amended soil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09-12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adorova, T. &amp; Penizek, V. (2011) Problems in correlation of Czech national soil classification and World Reference Base 2006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7-6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4-60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eng, C.Y., Yang, L., Zhu, A.X., Rossiter, D.G., Liu, J., Liu, J.Z., Qin, C.Z. &amp; Wang, D.S. (2016) Mapping soil organic matter concentration at different scales using a mixed geographically weighted regression method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8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69-82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ang, S.W., Huang, Y.F., Shen, C.Y., Ye, H.C. &amp; Du, Y.C. (2012) Spatial prediction of soil organic matter using terrain indices and categorical variables as auxiliary information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1,</w:t>
      </w:r>
      <w:r w:rsidRPr="003B3CA3">
        <w:rPr>
          <w:rFonts w:ascii="Times New Roman" w:hAnsi="Times New Roman" w:cs="Times New Roman"/>
          <w:sz w:val="24"/>
          <w:szCs w:val="24"/>
        </w:rPr>
        <w:t xml:space="preserve"> 35-43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ang, Z.Q., Yu, D.S., Shi, X.Z., Weindorf, D.C., Wang, X.X. &amp; Tan, M.Z. (2010) Effect of sampling classification patterns on SOC variability in the red soil region,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1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-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u, A.X., Liu, J., Du, F., Zhang, S.J., Qin, C.Z., Burt, J., Behrens, T. &amp; Scholten, T. (2015) Predictive soil mapping with limited sample data. </w:t>
      </w:r>
      <w:r w:rsidRPr="003B3CA3">
        <w:rPr>
          <w:rFonts w:ascii="Times New Roman" w:hAnsi="Times New Roman" w:cs="Times New Roman"/>
          <w:i/>
          <w:sz w:val="24"/>
          <w:szCs w:val="24"/>
        </w:rPr>
        <w:t>European Journal of Soil Science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66,</w:t>
      </w:r>
      <w:r w:rsidRPr="003B3CA3">
        <w:rPr>
          <w:rFonts w:ascii="Times New Roman" w:hAnsi="Times New Roman" w:cs="Times New Roman"/>
          <w:sz w:val="24"/>
          <w:szCs w:val="24"/>
        </w:rPr>
        <w:t xml:space="preserve"> 535-54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u, A.X., Qi, F., Moore, A. &amp; Burt, J.E. (2010) Prediction of soil properties using fuzzy membership valu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99-206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u, Q. &amp; Lin, H. (2011) Influences of soil, terrain, and crop growth on soil moisture variation from transect to farm scale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5-5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u, Q., Lin, H.S. &amp; Doolittle, J.A. (2013) Functional soil mapping for site-specific soil moisture and crop yield management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0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45-54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hu, Y.D., Weindorf, D.C. &amp; Zhang, W.T. (2011) Characterizing soils using a portable X-ray fluorescence spectrometer: 1. Soil texture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67-68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67-177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olfaghari, Z., Ayoubi, S. &amp; Mosaddeghi, M.R. (2015) Spatial variability of some soil shrinkage indices in hilly calcareous region of western Iran. </w:t>
      </w:r>
      <w:r w:rsidRPr="003B3CA3">
        <w:rPr>
          <w:rFonts w:ascii="Times New Roman" w:hAnsi="Times New Roman" w:cs="Times New Roman"/>
          <w:i/>
          <w:sz w:val="24"/>
          <w:szCs w:val="24"/>
        </w:rPr>
        <w:t>Soil &amp; Tillage Research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50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80-191.</w:t>
      </w:r>
    </w:p>
    <w:p w:rsidR="006C5606" w:rsidRPr="003B3CA3" w:rsidRDefault="006C5606" w:rsidP="006C5606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olfaghari, Z., Mosaddeghi, M.R. &amp; Ayoubi, S. (2016) Relationships of soil shrinkage parameters and indices with intrinsic soil properties and environmental variables in calcareous soils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277,</w:t>
      </w:r>
      <w:r w:rsidRPr="003B3CA3">
        <w:rPr>
          <w:rFonts w:ascii="Times New Roman" w:hAnsi="Times New Roman" w:cs="Times New Roman"/>
          <w:sz w:val="24"/>
          <w:szCs w:val="24"/>
        </w:rPr>
        <w:t xml:space="preserve"> 23-34.</w:t>
      </w:r>
    </w:p>
    <w:p w:rsidR="006C5606" w:rsidRPr="003B3CA3" w:rsidRDefault="006C5606" w:rsidP="006C5606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3B3CA3">
        <w:rPr>
          <w:rFonts w:ascii="Times New Roman" w:hAnsi="Times New Roman" w:cs="Times New Roman"/>
          <w:sz w:val="24"/>
          <w:szCs w:val="24"/>
        </w:rPr>
        <w:t xml:space="preserve">Zuo, X.A., Zhao, X.Y., Zhao, H.L., Zhang, T.H., Li, Y.L., Wang, S.K., Li, W.J. &amp; Powers, R. (2012) Scale dependent effects of environmental factors on vegetation pattern and composition in Horqin Sandy Land, Northern China. </w:t>
      </w:r>
      <w:r w:rsidRPr="003B3CA3">
        <w:rPr>
          <w:rFonts w:ascii="Times New Roman" w:hAnsi="Times New Roman" w:cs="Times New Roman"/>
          <w:i/>
          <w:sz w:val="24"/>
          <w:szCs w:val="24"/>
        </w:rPr>
        <w:t>Geoderma,</w:t>
      </w:r>
      <w:r w:rsidRPr="003B3CA3">
        <w:rPr>
          <w:rFonts w:ascii="Times New Roman" w:hAnsi="Times New Roman" w:cs="Times New Roman"/>
          <w:sz w:val="24"/>
          <w:szCs w:val="24"/>
        </w:rPr>
        <w:t xml:space="preserve"> </w:t>
      </w:r>
      <w:r w:rsidRPr="003B3CA3">
        <w:rPr>
          <w:rFonts w:ascii="Times New Roman" w:hAnsi="Times New Roman" w:cs="Times New Roman"/>
          <w:b/>
          <w:sz w:val="24"/>
          <w:szCs w:val="24"/>
        </w:rPr>
        <w:t>173,</w:t>
      </w:r>
      <w:r w:rsidRPr="003B3CA3">
        <w:rPr>
          <w:rFonts w:ascii="Times New Roman" w:hAnsi="Times New Roman" w:cs="Times New Roman"/>
          <w:sz w:val="24"/>
          <w:szCs w:val="24"/>
        </w:rPr>
        <w:t xml:space="preserve"> 1-9.</w:t>
      </w:r>
    </w:p>
    <w:p w:rsidR="006C5606" w:rsidRPr="003B3CA3" w:rsidRDefault="006C5606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C5606" w:rsidRPr="003B3CA3" w:rsidSect="006B6C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05E9" w:rsidRDefault="006B05E9" w:rsidP="0043464F">
      <w:pPr>
        <w:spacing w:after="0" w:line="240" w:lineRule="auto"/>
      </w:pPr>
      <w:r>
        <w:separator/>
      </w:r>
    </w:p>
  </w:endnote>
  <w:end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05E9" w:rsidRDefault="006B05E9" w:rsidP="0043464F">
      <w:pPr>
        <w:spacing w:after="0" w:line="240" w:lineRule="auto"/>
      </w:pPr>
      <w:r>
        <w:separator/>
      </w:r>
    </w:p>
  </w:footnote>
  <w:footnote w:type="continuationSeparator" w:id="0">
    <w:p w:rsidR="006B05E9" w:rsidRDefault="006B05E9" w:rsidP="0043464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4266D"/>
    <w:rsid w:val="000449DA"/>
    <w:rsid w:val="000E3C16"/>
    <w:rsid w:val="001E462F"/>
    <w:rsid w:val="002821E0"/>
    <w:rsid w:val="002A3D68"/>
    <w:rsid w:val="003B3CA3"/>
    <w:rsid w:val="003D4016"/>
    <w:rsid w:val="0043464F"/>
    <w:rsid w:val="004D29B8"/>
    <w:rsid w:val="00531553"/>
    <w:rsid w:val="00556DE1"/>
    <w:rsid w:val="00585BCB"/>
    <w:rsid w:val="006031C9"/>
    <w:rsid w:val="006A0120"/>
    <w:rsid w:val="006B05E9"/>
    <w:rsid w:val="006B6C34"/>
    <w:rsid w:val="006C5606"/>
    <w:rsid w:val="00733866"/>
    <w:rsid w:val="00766EEF"/>
    <w:rsid w:val="007C0C96"/>
    <w:rsid w:val="00906A6F"/>
    <w:rsid w:val="00965049"/>
    <w:rsid w:val="00A43BB9"/>
    <w:rsid w:val="00A81C6D"/>
    <w:rsid w:val="00B7252C"/>
    <w:rsid w:val="00B75C7F"/>
    <w:rsid w:val="00BC6E4A"/>
    <w:rsid w:val="00C30C24"/>
    <w:rsid w:val="00CE728D"/>
    <w:rsid w:val="00D10AC5"/>
    <w:rsid w:val="00D226F9"/>
    <w:rsid w:val="00D25602"/>
    <w:rsid w:val="00DE3E47"/>
    <w:rsid w:val="00E15113"/>
    <w:rsid w:val="00ED5DB1"/>
    <w:rsid w:val="00F24FD2"/>
    <w:rsid w:val="00F4266D"/>
    <w:rsid w:val="00F91C58"/>
    <w:rsid w:val="00FF4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4C3735E"/>
  <w15:docId w15:val="{C4085387-B0CD-4FFC-A060-2605EBDC6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4266D"/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F4266D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F4266D"/>
    <w:rPr>
      <w:color w:val="800080"/>
      <w:u w:val="single"/>
    </w:rPr>
  </w:style>
  <w:style w:type="paragraph" w:customStyle="1" w:styleId="font5">
    <w:name w:val="font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font6">
    <w:name w:val="font6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7">
    <w:name w:val="font7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font8">
    <w:name w:val="font8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5">
    <w:name w:val="xl65"/>
    <w:basedOn w:val="Normal"/>
    <w:rsid w:val="00F426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6">
    <w:name w:val="xl66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18"/>
      <w:szCs w:val="18"/>
      <w:lang w:val="fr-CH" w:eastAsia="fr-CH"/>
    </w:rPr>
  </w:style>
  <w:style w:type="paragraph" w:customStyle="1" w:styleId="xl67">
    <w:name w:val="xl67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customStyle="1" w:styleId="xl68">
    <w:name w:val="xl68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69">
    <w:name w:val="xl69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0">
    <w:name w:val="xl70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231F20"/>
      <w:sz w:val="18"/>
      <w:szCs w:val="18"/>
      <w:lang w:val="fr-CH" w:eastAsia="fr-CH"/>
    </w:rPr>
  </w:style>
  <w:style w:type="paragraph" w:customStyle="1" w:styleId="xl71">
    <w:name w:val="xl71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2">
    <w:name w:val="xl72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1A1A1A"/>
      <w:sz w:val="18"/>
      <w:szCs w:val="18"/>
      <w:lang w:val="fr-CH" w:eastAsia="fr-CH"/>
    </w:rPr>
  </w:style>
  <w:style w:type="paragraph" w:customStyle="1" w:styleId="xl73">
    <w:name w:val="xl73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fr-CH" w:eastAsia="fr-CH"/>
    </w:rPr>
  </w:style>
  <w:style w:type="paragraph" w:customStyle="1" w:styleId="xl74">
    <w:name w:val="xl74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  <w:lang w:val="fr-CH" w:eastAsia="fr-CH"/>
    </w:rPr>
  </w:style>
  <w:style w:type="paragraph" w:customStyle="1" w:styleId="xl75">
    <w:name w:val="xl75"/>
    <w:basedOn w:val="Normal"/>
    <w:rsid w:val="00F4266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8"/>
      <w:szCs w:val="18"/>
      <w:lang w:val="fr-CH" w:eastAsia="fr-CH"/>
    </w:rPr>
  </w:style>
  <w:style w:type="paragraph" w:styleId="En-tte">
    <w:name w:val="header"/>
    <w:basedOn w:val="Normal"/>
    <w:link w:val="En-tt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4266D"/>
    <w:rPr>
      <w:lang w:val="fr-FR"/>
    </w:rPr>
  </w:style>
  <w:style w:type="paragraph" w:styleId="Pieddepage">
    <w:name w:val="footer"/>
    <w:basedOn w:val="Normal"/>
    <w:link w:val="PieddepageCar"/>
    <w:uiPriority w:val="99"/>
    <w:unhideWhenUsed/>
    <w:rsid w:val="00F4266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4266D"/>
    <w:rPr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4266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4266D"/>
    <w:rPr>
      <w:rFonts w:ascii="Times New Roman" w:hAnsi="Times New Roman" w:cs="Times New Roman"/>
      <w:sz w:val="18"/>
      <w:szCs w:val="18"/>
      <w:lang w:val="fr-FR"/>
    </w:rPr>
  </w:style>
  <w:style w:type="character" w:styleId="Marquedecommentaire">
    <w:name w:val="annotation reference"/>
    <w:basedOn w:val="Policepardfaut"/>
    <w:uiPriority w:val="99"/>
    <w:semiHidden/>
    <w:unhideWhenUsed/>
    <w:rsid w:val="00F4266D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F4266D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F4266D"/>
    <w:rPr>
      <w:sz w:val="24"/>
      <w:szCs w:val="24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4266D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4266D"/>
    <w:rPr>
      <w:b/>
      <w:bCs/>
      <w:sz w:val="20"/>
      <w:szCs w:val="20"/>
      <w:lang w:val="fr-FR"/>
    </w:rPr>
  </w:style>
  <w:style w:type="paragraph" w:customStyle="1" w:styleId="EndNoteBibliographyTitle">
    <w:name w:val="EndNote Bibliography Title"/>
    <w:basedOn w:val="Normal"/>
    <w:link w:val="EndNoteBibliographyTitleCar"/>
    <w:rsid w:val="00F4266D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Policepardfaut"/>
    <w:link w:val="EndNoteBibliographyTitle"/>
    <w:rsid w:val="00F4266D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F4266D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Policepardfaut"/>
    <w:link w:val="EndNoteBibliography"/>
    <w:rsid w:val="00F4266D"/>
    <w:rPr>
      <w:rFonts w:ascii="Calibri" w:hAnsi="Calibri"/>
      <w:noProof/>
      <w:lang w:val="en-US"/>
    </w:rPr>
  </w:style>
  <w:style w:type="table" w:styleId="Grilledutableau">
    <w:name w:val="Table Grid"/>
    <w:basedOn w:val="TableauNormal"/>
    <w:uiPriority w:val="59"/>
    <w:rsid w:val="00E15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1586</Words>
  <Characters>63723</Characters>
  <Application>Microsoft Office Word</Application>
  <DocSecurity>0</DocSecurity>
  <Lines>531</Lines>
  <Paragraphs>15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</Company>
  <LinksUpToDate>false</LinksUpToDate>
  <CharactersWithSpaces>751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CC</cp:lastModifiedBy>
  <cp:revision>4</cp:revision>
  <dcterms:created xsi:type="dcterms:W3CDTF">2018-12-05T15:05:00Z</dcterms:created>
  <dcterms:modified xsi:type="dcterms:W3CDTF">2018-12-08T15:46:00Z</dcterms:modified>
</cp:coreProperties>
</file>